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6D70B" w14:textId="77777777" w:rsidR="003E30E2" w:rsidRDefault="003E30E2" w:rsidP="003E30E2">
      <w:pPr>
        <w:rPr>
          <w:rFonts w:ascii="Times New Roman" w:eastAsia="함초롬바탕" w:hAnsi="Times New Roman" w:cs="Times New Roman"/>
          <w:color w:val="000000"/>
          <w:sz w:val="24"/>
        </w:rPr>
      </w:pPr>
      <w:r>
        <w:rPr>
          <w:rFonts w:ascii="Times New Roman" w:eastAsia="함초롬바탕" w:hAnsi="Times New Roman" w:cs="Times New Roman"/>
          <w:b/>
          <w:color w:val="000000"/>
          <w:sz w:val="24"/>
        </w:rPr>
        <w:t>Supplementary Table 1</w:t>
      </w:r>
      <w:r w:rsidRPr="00183AA1">
        <w:rPr>
          <w:rFonts w:ascii="Times New Roman" w:eastAsia="함초롬바탕" w:hAnsi="Times New Roman" w:cs="Times New Roman"/>
          <w:color w:val="000000"/>
          <w:sz w:val="24"/>
        </w:rPr>
        <w:t xml:space="preserve">. </w:t>
      </w:r>
      <w:r>
        <w:rPr>
          <w:rFonts w:ascii="Times New Roman" w:eastAsia="함초롬바탕" w:hAnsi="Times New Roman" w:cs="Times New Roman"/>
          <w:color w:val="000000"/>
          <w:sz w:val="24"/>
        </w:rPr>
        <w:t>The maximum plant volumes and growth characteristics with statistical significance between rice cultivars</w:t>
      </w:r>
    </w:p>
    <w:tbl>
      <w:tblPr>
        <w:tblStyle w:val="TableGrid"/>
        <w:tblpPr w:leftFromText="142" w:rightFromText="142" w:vertAnchor="text" w:horzAnchor="margin" w:tblpY="-3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568"/>
        <w:gridCol w:w="1504"/>
        <w:gridCol w:w="1552"/>
        <w:gridCol w:w="1569"/>
        <w:gridCol w:w="1504"/>
      </w:tblGrid>
      <w:tr w:rsidR="003E30E2" w:rsidRPr="00E57EA3" w14:paraId="61D413B5" w14:textId="77777777" w:rsidTr="00CD4004">
        <w:trPr>
          <w:trHeight w:val="454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F1481E3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7A07B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Plant volum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45F4E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Tiller no.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91E42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AAB89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Fresh weight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6D46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Dry weight</w:t>
            </w:r>
          </w:p>
        </w:tc>
      </w:tr>
      <w:tr w:rsidR="003E30E2" w:rsidRPr="00E57EA3" w14:paraId="2A3AFEE6" w14:textId="77777777" w:rsidTr="00CD4004">
        <w:trPr>
          <w:trHeight w:val="45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004FB92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3CA54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cm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604DC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No. hill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27A4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E8F81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g hill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401F0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g hill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3E30E2" w:rsidRPr="00E57EA3" w14:paraId="48FB3C59" w14:textId="77777777" w:rsidTr="00CD4004">
        <w:trPr>
          <w:trHeight w:val="45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518590" w14:textId="77777777" w:rsidR="003E30E2" w:rsidRPr="00E57EA3" w:rsidRDefault="003E30E2" w:rsidP="00CD4004">
            <w:pPr>
              <w:jc w:val="left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Chuchung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AE25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325.6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30.2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8A33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57E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7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.9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0D588851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06.3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3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8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18725156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192.9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8.9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74A715C6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9.3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3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E30E2" w:rsidRPr="00E57EA3" w14:paraId="33BB5072" w14:textId="77777777" w:rsidTr="00CD4004">
        <w:trPr>
          <w:trHeight w:val="454"/>
        </w:trPr>
        <w:tc>
          <w:tcPr>
            <w:tcW w:w="1418" w:type="dxa"/>
            <w:vAlign w:val="center"/>
          </w:tcPr>
          <w:p w14:paraId="69470011" w14:textId="77777777" w:rsidR="003E30E2" w:rsidRPr="00E57EA3" w:rsidRDefault="003E30E2" w:rsidP="00CD4004">
            <w:pPr>
              <w:jc w:val="left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Dongjin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6EEE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309.3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19.2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89BC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.7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.2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65" w:type="dxa"/>
            <w:vAlign w:val="center"/>
          </w:tcPr>
          <w:p w14:paraId="6D56D300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5.9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4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7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vAlign w:val="center"/>
          </w:tcPr>
          <w:p w14:paraId="36E9A1CF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62.9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8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8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vAlign w:val="center"/>
          </w:tcPr>
          <w:p w14:paraId="3BF150F3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9.4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9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E30E2" w:rsidRPr="00E57EA3" w14:paraId="698F8CD6" w14:textId="77777777" w:rsidTr="00CD4004">
        <w:trPr>
          <w:trHeight w:val="454"/>
        </w:trPr>
        <w:tc>
          <w:tcPr>
            <w:tcW w:w="1418" w:type="dxa"/>
            <w:vAlign w:val="center"/>
          </w:tcPr>
          <w:p w14:paraId="3409FAE9" w14:textId="77777777" w:rsidR="003E30E2" w:rsidRPr="00E57EA3" w:rsidRDefault="003E30E2" w:rsidP="00CD4004">
            <w:pPr>
              <w:jc w:val="left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Ilmi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79C8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351.9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43.9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F640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.6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665" w:type="dxa"/>
            <w:vAlign w:val="center"/>
          </w:tcPr>
          <w:p w14:paraId="5912D42F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00.8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2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3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66" w:type="dxa"/>
            <w:vAlign w:val="center"/>
          </w:tcPr>
          <w:p w14:paraId="4262EE3C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06.1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6.6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vAlign w:val="center"/>
          </w:tcPr>
          <w:p w14:paraId="685A417F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2.9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5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6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3E30E2" w:rsidRPr="00E57EA3" w14:paraId="138504E5" w14:textId="77777777" w:rsidTr="00CD4004">
        <w:trPr>
          <w:trHeight w:val="454"/>
        </w:trPr>
        <w:tc>
          <w:tcPr>
            <w:tcW w:w="1418" w:type="dxa"/>
            <w:vAlign w:val="center"/>
          </w:tcPr>
          <w:p w14:paraId="431AD691" w14:textId="77777777" w:rsidR="003E30E2" w:rsidRPr="00E57EA3" w:rsidRDefault="003E30E2" w:rsidP="00CD4004">
            <w:pPr>
              <w:jc w:val="left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Junam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56EF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329.2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38.1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FBFF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7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.2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65" w:type="dxa"/>
            <w:vAlign w:val="center"/>
          </w:tcPr>
          <w:p w14:paraId="210D3224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5.6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3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0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6" w:type="dxa"/>
            <w:vAlign w:val="center"/>
          </w:tcPr>
          <w:p w14:paraId="12495404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10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2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2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vAlign w:val="center"/>
          </w:tcPr>
          <w:p w14:paraId="2228D521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9.2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6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4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E30E2" w:rsidRPr="00E57EA3" w14:paraId="265B8EFD" w14:textId="77777777" w:rsidTr="00CD4004">
        <w:trPr>
          <w:trHeight w:val="454"/>
        </w:trPr>
        <w:tc>
          <w:tcPr>
            <w:tcW w:w="1418" w:type="dxa"/>
            <w:vAlign w:val="center"/>
          </w:tcPr>
          <w:p w14:paraId="7119779E" w14:textId="77777777" w:rsidR="003E30E2" w:rsidRPr="00E57EA3" w:rsidRDefault="003E30E2" w:rsidP="00CD4004">
            <w:pPr>
              <w:jc w:val="left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Saenuri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ECB9A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347.7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11.7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5BFAB" w14:textId="77777777" w:rsidR="003E30E2" w:rsidRPr="00E57EA3" w:rsidRDefault="003E30E2" w:rsidP="00CD4004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.7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</w:rPr>
              <w:t>.2</w:t>
            </w:r>
            <w:r w:rsidRPr="00E57EA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65" w:type="dxa"/>
            <w:vAlign w:val="center"/>
          </w:tcPr>
          <w:p w14:paraId="3CB6CC2D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4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1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66" w:type="dxa"/>
            <w:vAlign w:val="center"/>
          </w:tcPr>
          <w:p w14:paraId="4BC3B802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89.9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7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5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6" w:type="dxa"/>
            <w:vAlign w:val="center"/>
          </w:tcPr>
          <w:p w14:paraId="2E770084" w14:textId="77777777" w:rsidR="003E30E2" w:rsidRPr="00E57EA3" w:rsidRDefault="003E30E2" w:rsidP="00CD4004">
            <w:pPr>
              <w:jc w:val="center"/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</w:pPr>
            <w:r w:rsidRPr="00E57EA3">
              <w:rPr>
                <w:rFonts w:ascii="Times New Roman" w:eastAsia="함초롬바탕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E57EA3">
              <w:rPr>
                <w:rFonts w:ascii="Times New Roman" w:eastAsia="함초롬바탕" w:hAnsi="Times New Roman" w:cs="Times New Roman"/>
                <w:color w:val="000000"/>
                <w:sz w:val="24"/>
                <w:szCs w:val="24"/>
              </w:rPr>
              <w:t>7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24"/>
                  <w:szCs w:val="24"/>
                </w:rPr>
                <m:t>±</m:t>
              </m:r>
            </m:oMath>
            <w:r w:rsidRPr="00E57EA3">
              <w:rPr>
                <w:rFonts w:ascii="Times New Roman" w:eastAsia="함초롬바탕" w:hAnsi="Times New Roman" w:cs="Times New Roman" w:hint="eastAsia"/>
                <w:sz w:val="24"/>
                <w:szCs w:val="24"/>
              </w:rPr>
              <w:t>4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</w:rPr>
              <w:t>.1</w:t>
            </w:r>
            <w:r w:rsidRPr="00E57EA3">
              <w:rPr>
                <w:rFonts w:ascii="Times New Roman" w:eastAsia="함초롬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21893AE2" w14:textId="77777777" w:rsidR="003E30E2" w:rsidRPr="00E57EA3" w:rsidRDefault="003E30E2" w:rsidP="003E30E2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E57EA3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Different letters represent a significant difference (P&lt;0.05). </w:t>
      </w:r>
    </w:p>
    <w:p w14:paraId="18594EB4" w14:textId="77777777" w:rsidR="003E30E2" w:rsidRDefault="003E30E2"/>
    <w:sectPr w:rsidR="003E3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0E2"/>
    <w:rsid w:val="003E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5D41"/>
  <w15:chartTrackingRefBased/>
  <w15:docId w15:val="{6B611841-1F78-46A3-96B1-C2E4E3E3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0E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27T01:44:00Z</dcterms:created>
  <dcterms:modified xsi:type="dcterms:W3CDTF">2021-08-27T01:44:00Z</dcterms:modified>
</cp:coreProperties>
</file>